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431"/>
        <w:tblW w:w="117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25"/>
        <w:gridCol w:w="660"/>
        <w:gridCol w:w="750"/>
        <w:gridCol w:w="705"/>
        <w:gridCol w:w="1560"/>
        <w:gridCol w:w="1050"/>
        <w:gridCol w:w="1095"/>
        <w:gridCol w:w="1065"/>
        <w:gridCol w:w="1350"/>
        <w:gridCol w:w="1260"/>
      </w:tblGrid>
      <w:tr w:rsidR="00B07D5D" w:rsidRPr="004D788F" w14:paraId="0C113953" w14:textId="77777777" w:rsidTr="00B07D5D">
        <w:trPr>
          <w:trHeight w:val="487"/>
        </w:trPr>
        <w:tc>
          <w:tcPr>
            <w:tcW w:w="108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D2E6E" w14:textId="77777777" w:rsidR="00B07D5D" w:rsidRPr="004D788F" w:rsidRDefault="00B07D5D" w:rsidP="00DE7B9C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2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B0DAC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Referral source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41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865E9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Age</w:t>
            </w:r>
            <w:r w:rsidRPr="004D788F">
              <w:rPr>
                <w:b/>
                <w:sz w:val="22"/>
                <w:szCs w:val="22"/>
              </w:rPr>
              <w:br/>
              <w:t xml:space="preserve">n </w:t>
            </w:r>
            <w:r w:rsidRPr="004D788F">
              <w:rPr>
                <w:sz w:val="22"/>
                <w:szCs w:val="22"/>
              </w:rPr>
              <w:t>(%)</w:t>
            </w:r>
          </w:p>
        </w:tc>
        <w:tc>
          <w:tcPr>
            <w:tcW w:w="70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A812D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Sex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A538B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Comorbidities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05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3DE2E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Harmful habits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09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F46A7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Diagnosis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41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65A7E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Procedures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A8E47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Follow-up</w:t>
            </w:r>
            <w:r w:rsidRPr="004D788F">
              <w:rPr>
                <w:b/>
                <w:sz w:val="22"/>
                <w:szCs w:val="22"/>
              </w:rPr>
              <w:br/>
              <w:t>n</w:t>
            </w:r>
            <w:r w:rsidRPr="004D788F">
              <w:rPr>
                <w:sz w:val="22"/>
                <w:szCs w:val="22"/>
              </w:rPr>
              <w:t xml:space="preserve"> (%)</w:t>
            </w:r>
          </w:p>
        </w:tc>
      </w:tr>
      <w:tr w:rsidR="00B07D5D" w:rsidRPr="004D788F" w14:paraId="7907263D" w14:textId="77777777" w:rsidTr="00B07D5D">
        <w:trPr>
          <w:trHeight w:val="140"/>
        </w:trPr>
        <w:tc>
          <w:tcPr>
            <w:tcW w:w="108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0DEA0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112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95FD0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D978A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Mean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B4EF7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Range</w:t>
            </w:r>
          </w:p>
        </w:tc>
        <w:tc>
          <w:tcPr>
            <w:tcW w:w="70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13EA8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DA692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5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C0C53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9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1AB89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E895F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Diagnosis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90337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Therapeutics</w:t>
            </w:r>
          </w:p>
        </w:tc>
        <w:tc>
          <w:tcPr>
            <w:tcW w:w="1260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D18A3" w14:textId="77777777" w:rsidR="00B07D5D" w:rsidRPr="004D788F" w:rsidRDefault="00B07D5D" w:rsidP="00DE7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</w:tr>
      <w:tr w:rsidR="00B07D5D" w:rsidRPr="004D788F" w14:paraId="5D91FA7C" w14:textId="77777777" w:rsidTr="00B07D5D">
        <w:trPr>
          <w:trHeight w:val="290"/>
        </w:trPr>
        <w:tc>
          <w:tcPr>
            <w:tcW w:w="108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2EA46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Presence</w:t>
            </w:r>
          </w:p>
        </w:tc>
        <w:tc>
          <w:tcPr>
            <w:tcW w:w="112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2397F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0</w:t>
            </w:r>
          </w:p>
          <w:p w14:paraId="2494B493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66.7)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03368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1</w:t>
            </w:r>
          </w:p>
          <w:p w14:paraId="6F210BF9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73.3)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53E93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8</w:t>
            </w:r>
          </w:p>
          <w:p w14:paraId="4CCE75A1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53.3)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36E5E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3</w:t>
            </w:r>
          </w:p>
          <w:p w14:paraId="782DCD8F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86.7)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3D6BF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4</w:t>
            </w:r>
            <w:r w:rsidRPr="004D788F">
              <w:rPr>
                <w:sz w:val="22"/>
                <w:szCs w:val="22"/>
              </w:rPr>
              <w:br/>
              <w:t>(26.7)</w:t>
            </w:r>
          </w:p>
        </w:tc>
        <w:tc>
          <w:tcPr>
            <w:tcW w:w="105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2112A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3</w:t>
            </w:r>
            <w:r w:rsidRPr="004D788F">
              <w:rPr>
                <w:sz w:val="22"/>
                <w:szCs w:val="22"/>
              </w:rPr>
              <w:br/>
              <w:t>(20.0)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93F71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8</w:t>
            </w:r>
          </w:p>
          <w:p w14:paraId="3AA39AF5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53.3)</w:t>
            </w:r>
          </w:p>
        </w:tc>
        <w:tc>
          <w:tcPr>
            <w:tcW w:w="106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C78BB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4</w:t>
            </w:r>
          </w:p>
          <w:p w14:paraId="0F305B9A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26.7)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6E93A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2</w:t>
            </w:r>
          </w:p>
          <w:p w14:paraId="4E9E3E72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13.3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E763B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</w:p>
          <w:p w14:paraId="369A6E9B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0.0)</w:t>
            </w:r>
          </w:p>
        </w:tc>
      </w:tr>
      <w:tr w:rsidR="00B07D5D" w:rsidRPr="004D788F" w14:paraId="7A361A79" w14:textId="77777777" w:rsidTr="00B07D5D">
        <w:trPr>
          <w:trHeight w:val="328"/>
        </w:trPr>
        <w:tc>
          <w:tcPr>
            <w:tcW w:w="108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36081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Unclear</w:t>
            </w:r>
          </w:p>
        </w:tc>
        <w:tc>
          <w:tcPr>
            <w:tcW w:w="112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A1F8F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  <w:r w:rsidRPr="004D788F">
              <w:rPr>
                <w:sz w:val="22"/>
                <w:szCs w:val="22"/>
              </w:rPr>
              <w:br/>
              <w:t>(0.0)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9A3F7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2</w:t>
            </w:r>
            <w:r w:rsidRPr="004D788F">
              <w:rPr>
                <w:sz w:val="22"/>
                <w:szCs w:val="22"/>
              </w:rPr>
              <w:br/>
              <w:t>(13.3)</w:t>
            </w:r>
          </w:p>
        </w:tc>
        <w:tc>
          <w:tcPr>
            <w:tcW w:w="7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40D9A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</w:p>
          <w:p w14:paraId="2D5AA2BD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0.0)</w:t>
            </w:r>
          </w:p>
        </w:tc>
        <w:tc>
          <w:tcPr>
            <w:tcW w:w="70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205AE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  <w:r w:rsidRPr="004D788F">
              <w:rPr>
                <w:sz w:val="22"/>
                <w:szCs w:val="22"/>
              </w:rPr>
              <w:br/>
              <w:t>(0.0)</w:t>
            </w:r>
          </w:p>
        </w:tc>
        <w:tc>
          <w:tcPr>
            <w:tcW w:w="15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08F97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</w:p>
          <w:p w14:paraId="3CD19A94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0.0)</w:t>
            </w:r>
          </w:p>
        </w:tc>
        <w:tc>
          <w:tcPr>
            <w:tcW w:w="10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3EA05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  <w:r w:rsidRPr="004D788F">
              <w:rPr>
                <w:sz w:val="22"/>
                <w:szCs w:val="22"/>
              </w:rPr>
              <w:br/>
              <w:t>(0.0)</w:t>
            </w:r>
          </w:p>
        </w:tc>
        <w:tc>
          <w:tcPr>
            <w:tcW w:w="10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59BE2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7</w:t>
            </w:r>
          </w:p>
          <w:p w14:paraId="79C9ED50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46.7)</w:t>
            </w:r>
          </w:p>
        </w:tc>
        <w:tc>
          <w:tcPr>
            <w:tcW w:w="106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20974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5</w:t>
            </w:r>
          </w:p>
          <w:p w14:paraId="2D51767E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33.3)</w:t>
            </w:r>
          </w:p>
        </w:tc>
        <w:tc>
          <w:tcPr>
            <w:tcW w:w="135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3B80F6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3</w:t>
            </w:r>
          </w:p>
          <w:p w14:paraId="6ACF3841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20.0)</w:t>
            </w:r>
          </w:p>
        </w:tc>
        <w:tc>
          <w:tcPr>
            <w:tcW w:w="12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DFC1E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2</w:t>
            </w:r>
          </w:p>
          <w:p w14:paraId="6FADD0F4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13.3)</w:t>
            </w:r>
          </w:p>
        </w:tc>
      </w:tr>
      <w:tr w:rsidR="00B07D5D" w:rsidRPr="004D788F" w14:paraId="482AEB4E" w14:textId="77777777" w:rsidTr="00B07D5D">
        <w:trPr>
          <w:trHeight w:val="224"/>
        </w:trPr>
        <w:tc>
          <w:tcPr>
            <w:tcW w:w="108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6A6A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27B49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Absence</w:t>
            </w:r>
          </w:p>
        </w:tc>
        <w:tc>
          <w:tcPr>
            <w:tcW w:w="112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06593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5</w:t>
            </w:r>
            <w:r w:rsidRPr="004D788F">
              <w:rPr>
                <w:sz w:val="22"/>
                <w:szCs w:val="22"/>
              </w:rPr>
              <w:br/>
              <w:t>(33.3)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5B23C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2</w:t>
            </w:r>
          </w:p>
          <w:p w14:paraId="36338EF9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13.3)</w:t>
            </w:r>
          </w:p>
        </w:tc>
        <w:tc>
          <w:tcPr>
            <w:tcW w:w="7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0C4F0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7</w:t>
            </w:r>
          </w:p>
          <w:p w14:paraId="7F902D42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46.7)</w:t>
            </w:r>
          </w:p>
        </w:tc>
        <w:tc>
          <w:tcPr>
            <w:tcW w:w="70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549C4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2</w:t>
            </w:r>
          </w:p>
          <w:p w14:paraId="068BC9BC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13.3)</w:t>
            </w:r>
          </w:p>
        </w:tc>
        <w:tc>
          <w:tcPr>
            <w:tcW w:w="15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6E97E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1</w:t>
            </w:r>
            <w:r w:rsidRPr="004D788F">
              <w:rPr>
                <w:sz w:val="22"/>
                <w:szCs w:val="22"/>
              </w:rPr>
              <w:br/>
              <w:t>(73.3)</w:t>
            </w:r>
          </w:p>
        </w:tc>
        <w:tc>
          <w:tcPr>
            <w:tcW w:w="10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86974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2</w:t>
            </w:r>
            <w:r w:rsidRPr="004D788F">
              <w:rPr>
                <w:sz w:val="22"/>
                <w:szCs w:val="22"/>
              </w:rPr>
              <w:br/>
              <w:t>(80.0)</w:t>
            </w:r>
          </w:p>
        </w:tc>
        <w:tc>
          <w:tcPr>
            <w:tcW w:w="109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26972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0</w:t>
            </w:r>
            <w:r w:rsidRPr="004D788F">
              <w:rPr>
                <w:sz w:val="22"/>
                <w:szCs w:val="22"/>
              </w:rPr>
              <w:br/>
              <w:t>(0.0)</w:t>
            </w:r>
          </w:p>
        </w:tc>
        <w:tc>
          <w:tcPr>
            <w:tcW w:w="106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6A6A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4203F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6</w:t>
            </w:r>
          </w:p>
          <w:p w14:paraId="2115BE98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40.0)</w:t>
            </w:r>
          </w:p>
        </w:tc>
        <w:tc>
          <w:tcPr>
            <w:tcW w:w="13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6A6A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D9F6A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0</w:t>
            </w:r>
          </w:p>
          <w:p w14:paraId="09198951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66.7)</w:t>
            </w:r>
          </w:p>
        </w:tc>
        <w:tc>
          <w:tcPr>
            <w:tcW w:w="12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6A6A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599CE" w14:textId="77777777" w:rsidR="00B07D5D" w:rsidRPr="004D788F" w:rsidRDefault="00B07D5D" w:rsidP="00DE7B9C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4D788F">
              <w:rPr>
                <w:b/>
                <w:sz w:val="22"/>
                <w:szCs w:val="22"/>
              </w:rPr>
              <w:t>13</w:t>
            </w:r>
          </w:p>
          <w:p w14:paraId="58DA4236" w14:textId="77777777" w:rsidR="00B07D5D" w:rsidRPr="004D788F" w:rsidRDefault="00B07D5D" w:rsidP="00DE7B9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D788F">
              <w:rPr>
                <w:sz w:val="22"/>
                <w:szCs w:val="22"/>
              </w:rPr>
              <w:t>(86.7)</w:t>
            </w:r>
          </w:p>
        </w:tc>
      </w:tr>
    </w:tbl>
    <w:p w14:paraId="3644425D" w14:textId="4B8766AC" w:rsidR="00B07D5D" w:rsidRPr="00BB6ECE" w:rsidRDefault="00E53DAE" w:rsidP="00B07D5D">
      <w:pPr>
        <w:spacing w:line="480" w:lineRule="auto"/>
        <w:rPr>
          <w:sz w:val="24"/>
          <w:szCs w:val="24"/>
        </w:rPr>
      </w:pPr>
      <w:r w:rsidRPr="00E53DAE">
        <w:rPr>
          <w:b/>
          <w:bCs/>
          <w:sz w:val="24"/>
          <w:szCs w:val="24"/>
        </w:rPr>
        <w:t>Supplementary file</w:t>
      </w:r>
      <w:r w:rsidR="00B07D5D" w:rsidRPr="00BB6ECE">
        <w:rPr>
          <w:b/>
          <w:sz w:val="24"/>
          <w:szCs w:val="24"/>
        </w:rPr>
        <w:t xml:space="preserve"> </w:t>
      </w:r>
      <w:r>
        <w:rPr>
          <w:b/>
          <w:color w:val="0000FF"/>
          <w:sz w:val="24"/>
          <w:szCs w:val="24"/>
        </w:rPr>
        <w:t>3</w:t>
      </w:r>
      <w:r w:rsidR="00B07D5D" w:rsidRPr="00BB6ECE">
        <w:rPr>
          <w:b/>
          <w:sz w:val="24"/>
          <w:szCs w:val="24"/>
        </w:rPr>
        <w:t xml:space="preserve">- </w:t>
      </w:r>
      <w:r w:rsidR="00A2398B" w:rsidRPr="00A2398B">
        <w:rPr>
          <w:sz w:val="24"/>
          <w:szCs w:val="24"/>
          <w:highlight w:val="white"/>
        </w:rPr>
        <w:t>Assessment of the availability of variables from Oral Medicine Services</w:t>
      </w:r>
      <w:r w:rsidR="00A2398B" w:rsidRPr="00A2398B">
        <w:rPr>
          <w:sz w:val="24"/>
          <w:szCs w:val="24"/>
          <w:highlight w:val="white"/>
        </w:rPr>
        <w:t>.</w:t>
      </w:r>
      <w:r w:rsidR="00A2398B" w:rsidRPr="00A2398B">
        <w:rPr>
          <w:b/>
          <w:bCs/>
          <w:sz w:val="24"/>
          <w:szCs w:val="24"/>
          <w:highlight w:val="white"/>
        </w:rPr>
        <w:t xml:space="preserve">    </w:t>
      </w:r>
    </w:p>
    <w:p w14:paraId="21BF2E12" w14:textId="77777777" w:rsidR="00CD7E7B" w:rsidRDefault="00CD7E7B"/>
    <w:sectPr w:rsidR="00CD7E7B" w:rsidSect="00B07D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5D"/>
    <w:rsid w:val="0001533B"/>
    <w:rsid w:val="00157D8D"/>
    <w:rsid w:val="001625EB"/>
    <w:rsid w:val="004D788F"/>
    <w:rsid w:val="005129AA"/>
    <w:rsid w:val="00607E86"/>
    <w:rsid w:val="007B32B8"/>
    <w:rsid w:val="00A10A07"/>
    <w:rsid w:val="00A2398B"/>
    <w:rsid w:val="00B07D5D"/>
    <w:rsid w:val="00CD7E7B"/>
    <w:rsid w:val="00DE7B9C"/>
    <w:rsid w:val="00E53DAE"/>
    <w:rsid w:val="00F8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7C5C5"/>
  <w15:chartTrackingRefBased/>
  <w15:docId w15:val="{EB2F71F4-D8C3-4D01-93A8-CC08EAAD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D5D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07D5D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7D5D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7D5D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7D5D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7D5D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7D5D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7D5D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7D5D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7D5D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7D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7D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7D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7D5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7D5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7D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7D5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7D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7D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7D5D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7D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7D5D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7D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7D5D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7D5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7D5D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7D5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7D5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7D5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7D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85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alderipe</dc:creator>
  <cp:keywords/>
  <dc:description/>
  <cp:lastModifiedBy>Camila Calderipe</cp:lastModifiedBy>
  <cp:revision>7</cp:revision>
  <dcterms:created xsi:type="dcterms:W3CDTF">2025-03-05T21:53:00Z</dcterms:created>
  <dcterms:modified xsi:type="dcterms:W3CDTF">2025-05-04T17:38:00Z</dcterms:modified>
</cp:coreProperties>
</file>